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1FA3A" w14:textId="6BCCA8C7" w:rsidR="007E0068" w:rsidRDefault="00CA1B18">
      <w:pPr>
        <w:rPr>
          <w:rFonts w:ascii="Times New Roman" w:hAnsi="Times New Roman" w:cs="Times New Roman"/>
        </w:rPr>
      </w:pPr>
      <w:r w:rsidRPr="00CA1B18">
        <w:rPr>
          <w:rFonts w:ascii="Times New Roman" w:hAnsi="Times New Roman" w:cs="Times New Roman"/>
          <w:b/>
          <w:bCs/>
        </w:rPr>
        <w:t xml:space="preserve">Supplementary table. </w:t>
      </w:r>
      <w:r w:rsidRPr="00CA1B18">
        <w:rPr>
          <w:rFonts w:ascii="Times New Roman" w:hAnsi="Times New Roman" w:cs="Times New Roman"/>
        </w:rPr>
        <w:t xml:space="preserve">Details </w:t>
      </w:r>
      <w:r>
        <w:rPr>
          <w:rFonts w:ascii="Times New Roman" w:hAnsi="Times New Roman" w:cs="Times New Roman"/>
        </w:rPr>
        <w:t>for clinical data of 34 patients with skull base</w:t>
      </w:r>
      <w:r w:rsidRPr="001B03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1B03DD">
        <w:rPr>
          <w:rFonts w:ascii="Times New Roman" w:hAnsi="Times New Roman" w:cs="Times New Roman"/>
        </w:rPr>
        <w:t>eningioma</w:t>
      </w:r>
      <w:r>
        <w:rPr>
          <w:rFonts w:ascii="Times New Roman" w:hAnsi="Times New Roman" w:cs="Times New Roman"/>
        </w:rPr>
        <w:t xml:space="preserve">s with extracranial extensions. </w:t>
      </w:r>
    </w:p>
    <w:p w14:paraId="2573C2E5" w14:textId="77777777" w:rsidR="00B57EFC" w:rsidRDefault="00B57EF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714"/>
        <w:gridCol w:w="704"/>
        <w:gridCol w:w="1140"/>
        <w:gridCol w:w="825"/>
        <w:gridCol w:w="728"/>
        <w:gridCol w:w="851"/>
        <w:gridCol w:w="1134"/>
        <w:gridCol w:w="726"/>
        <w:gridCol w:w="917"/>
      </w:tblGrid>
      <w:tr w:rsidR="00BB1B64" w14:paraId="0B378734" w14:textId="77777777" w:rsidTr="00E74762">
        <w:tc>
          <w:tcPr>
            <w:tcW w:w="567" w:type="dxa"/>
            <w:tcBorders>
              <w:left w:val="nil"/>
              <w:right w:val="nil"/>
            </w:tcBorders>
          </w:tcPr>
          <w:p w14:paraId="1D018923" w14:textId="31697F63" w:rsidR="00BB1B64" w:rsidRPr="00D4567F" w:rsidRDefault="00BB1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714" w:type="dxa"/>
            <w:tcBorders>
              <w:left w:val="nil"/>
              <w:right w:val="nil"/>
            </w:tcBorders>
          </w:tcPr>
          <w:p w14:paraId="5EF6B41E" w14:textId="2F4B2043" w:rsidR="00BB1B64" w:rsidRPr="00D4567F" w:rsidRDefault="00BB1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Age/ sex</w:t>
            </w:r>
          </w:p>
        </w:tc>
        <w:tc>
          <w:tcPr>
            <w:tcW w:w="704" w:type="dxa"/>
            <w:tcBorders>
              <w:left w:val="nil"/>
              <w:right w:val="nil"/>
            </w:tcBorders>
          </w:tcPr>
          <w:p w14:paraId="3968C9C7" w14:textId="219F579B" w:rsidR="00BB1B64" w:rsidRPr="00D4567F" w:rsidRDefault="000F79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B1B64" w:rsidRPr="00D4567F">
              <w:rPr>
                <w:rFonts w:ascii="Times New Roman" w:hAnsi="Times New Roman" w:cs="Times New Roman"/>
                <w:sz w:val="20"/>
                <w:szCs w:val="20"/>
              </w:rPr>
              <w:t>e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sion?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041199D5" w14:textId="385EBDAA" w:rsidR="00BB1B64" w:rsidRPr="006D10ED" w:rsidRDefault="00BB1B6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Extracranial extension</w:t>
            </w:r>
            <w:r w:rsidR="006D10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14:paraId="72521692" w14:textId="1610B9FB" w:rsidR="00BB1B64" w:rsidRPr="00536EBB" w:rsidRDefault="00BB1B6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567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urgical approach</w:t>
            </w:r>
            <w:r w:rsidR="00536E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5238D234" w14:textId="1761F32A" w:rsidR="00BB1B64" w:rsidRPr="00D4567F" w:rsidRDefault="00BB1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E4F5C5" w14:textId="48DE555F" w:rsidR="00BB1B64" w:rsidRPr="00D4567F" w:rsidRDefault="00BB1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Pathology/ ki-67 LI</w:t>
            </w:r>
            <w:r w:rsidR="0082290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B58173" w14:textId="6B2C651F" w:rsidR="00BB1B64" w:rsidRPr="00D4567F" w:rsidRDefault="00BB1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omplication</w:t>
            </w:r>
          </w:p>
        </w:tc>
        <w:tc>
          <w:tcPr>
            <w:tcW w:w="726" w:type="dxa"/>
            <w:tcBorders>
              <w:left w:val="nil"/>
              <w:right w:val="nil"/>
            </w:tcBorders>
          </w:tcPr>
          <w:p w14:paraId="7833EE6B" w14:textId="74D009AC" w:rsidR="00BB1B64" w:rsidRPr="00D4567F" w:rsidRDefault="00BB1B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Adjuvant RT</w:t>
            </w:r>
            <w:r w:rsidR="003860B5">
              <w:rPr>
                <w:rFonts w:ascii="Times New Roman" w:hAnsi="Times New Roman" w:cs="Times New Roman"/>
                <w:sz w:val="20"/>
                <w:szCs w:val="20"/>
              </w:rPr>
              <w:t xml:space="preserve">  (Y or N )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7B4E704F" w14:textId="5A1CCE0D" w:rsidR="00BB1B64" w:rsidRPr="00D4567F" w:rsidRDefault="00E74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67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B1B64" w:rsidRPr="00D4567F">
              <w:rPr>
                <w:rFonts w:ascii="Times New Roman" w:hAnsi="Times New Roman" w:cs="Times New Roman"/>
                <w:sz w:val="20"/>
                <w:szCs w:val="20"/>
              </w:rPr>
              <w:t>ecur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 or N)</w:t>
            </w:r>
          </w:p>
        </w:tc>
      </w:tr>
      <w:tr w:rsidR="00BB1B64" w14:paraId="0DD40063" w14:textId="77777777" w:rsidTr="00E74762"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C4A9D25" w14:textId="2B05CBC2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057B8AAF" w14:textId="2BE46DE6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3/M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6F8400F6" w14:textId="434C1C1A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3625CFB5" w14:textId="1DAE2E60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rbit,</w:t>
            </w:r>
            <w:r w:rsidR="006D10ED" w:rsidRPr="00E74762">
              <w:rPr>
                <w:rFonts w:ascii="Times New Roman" w:hAnsi="Times New Roman" w:cs="Times New Roman"/>
                <w:sz w:val="18"/>
                <w:szCs w:val="18"/>
              </w:rPr>
              <w:t xml:space="preserve"> PNS, NC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4735887A" w14:textId="735E9E23" w:rsidR="00BB1B64" w:rsidRPr="00E74762" w:rsidRDefault="00536E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14:paraId="6BC17DB8" w14:textId="0DBFE16E" w:rsidR="00BB1B64" w:rsidRPr="00E74762" w:rsidRDefault="003872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900EE08" w14:textId="40F9D8AF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HO-I/ 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3B8A237" w14:textId="6496D825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SF leakage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</w:tcPr>
          <w:p w14:paraId="4D33F4D1" w14:textId="7FDC4FB8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14:paraId="5D43D1C9" w14:textId="1E19BD3D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343A3BE2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F8CD1" w14:textId="1866A27A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A69DFE7" w14:textId="5FEDEE22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7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ABF80AC" w14:textId="3FEA2B1D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FB84BEF" w14:textId="316BE4AE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E47D148" w14:textId="36A8B6DF" w:rsidR="00BB1B64" w:rsidRPr="00E74762" w:rsidRDefault="00536E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434751F" w14:textId="4EB68968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E086B" w14:textId="3A9D94F3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HO-I/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5C8C4" w14:textId="19786091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1"/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bookmarkEnd w:id="0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C3BD26" w14:textId="6C0FF68E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B3C529D" w14:textId="5C7D91F1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5E502A5B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827B1" w14:textId="3473E35C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EB77BED" w14:textId="42F52287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01A3002" w14:textId="4CD3E006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7B06869" w14:textId="6CEF8B2D" w:rsidR="00BB1B64" w:rsidRPr="00E74762" w:rsidRDefault="00760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 xml:space="preserve">Orbit, </w:t>
            </w:r>
            <w:r w:rsidR="006D10ED"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D10ED" w:rsidRPr="00E7476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0640512" w14:textId="1A046E90" w:rsidR="00BB1B64" w:rsidRPr="00E74762" w:rsidRDefault="00536E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8237786" w14:textId="4499ABB9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AD56C8" w14:textId="7D766FEE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6D6F4" w14:textId="741299AC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D10D21" w14:textId="3B729528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BF1978F" w14:textId="5854C103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68DF9BF6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75C3FE" w14:textId="5CE60D5F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4ECC66E" w14:textId="636A93AA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6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855E07" w14:textId="2F59F478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74F3F5" w14:textId="440E2426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652C778" w14:textId="50DF2B4E" w:rsidR="00BB1B64" w:rsidRPr="00E74762" w:rsidRDefault="00536E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0BAE76A" w14:textId="17FE1835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C966B" w14:textId="1BE3360E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HO-I/ 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3303B" w14:textId="089E5865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CCE2B77" w14:textId="35D0E4D7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663A84" w14:textId="467D7099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7DB9A77A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6F2D8B" w14:textId="009BE443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5330D07" w14:textId="2DC3B661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287B616" w14:textId="27359CBA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B613D3C" w14:textId="04C5F1D5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0FDA9E2" w14:textId="777524C6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E6B24A9" w14:textId="09F36041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A2DE7" w14:textId="53ADFE0D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HO-III/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FCDD7" w14:textId="3DB1C660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385931" w14:textId="29E7E69F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7C28D75" w14:textId="5555759F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1732CEB4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5AFBC4" w14:textId="77907D48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B795F33" w14:textId="3299A1BB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A460EED" w14:textId="5B778CC2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CB78D69" w14:textId="75C8E063" w:rsidR="00BB1B64" w:rsidRPr="00E74762" w:rsidRDefault="00760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 xml:space="preserve">Orbit, </w:t>
            </w:r>
            <w:r w:rsidR="006D10ED"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6D10ED" w:rsidRPr="00E7476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80E4715" w14:textId="36EEB252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6C9CDFD" w14:textId="58C05D87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F0492F" w14:textId="3C17A1DE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HO-II/ 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48DF5" w14:textId="681426BE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A36A97A" w14:textId="4087256C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E106D03" w14:textId="4A8E3F02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296E6A2B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30953A" w14:textId="7D233408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9D990A3" w14:textId="794D3009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A8E8A64" w14:textId="456201A9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5FFB9E" w14:textId="1CECC23B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C222C9B" w14:textId="6A8C3248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61615C5" w14:textId="29EB0D83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DE9C7" w14:textId="3C6E39C0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E4E83" w14:textId="681F2701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E6BB8C" w14:textId="1BB37AE6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1B5E066" w14:textId="4E141F4B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645DDAEF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BC78B" w14:textId="4A900C78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F52E3C1" w14:textId="114E0626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4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F84F29" w14:textId="38575A31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01AF0A" w14:textId="3AED0981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rbit, P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2BE016C" w14:textId="6FEF33A7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E494CF9" w14:textId="56E6DD11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AC3E7" w14:textId="08945FD8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A276C" w14:textId="0E28455B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A271E0C" w14:textId="4F7E9B27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9B87498" w14:textId="75016BD7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7F90F279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A4FC5B" w14:textId="133B3149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77220B9" w14:textId="3DEB4D83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7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05E482C" w14:textId="3C5D7D06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C03C0A2" w14:textId="0A51630F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N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3233DDA" w14:textId="25BD114F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A08A785" w14:textId="6E036543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F4C32" w14:textId="647A247C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ADA74" w14:textId="39F96E6E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ECB6823" w14:textId="4712F997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66D1F2" w14:textId="52931103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0B4D73B4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309AF" w14:textId="53117C3E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D8776FC" w14:textId="379A8537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0EC777D" w14:textId="4EC93345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B0DD5C" w14:textId="243A1F30" w:rsidR="00BB1B64" w:rsidRPr="00E74762" w:rsidRDefault="007601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6D10ED" w:rsidRPr="00E74762">
              <w:rPr>
                <w:rFonts w:ascii="Times New Roman" w:hAnsi="Times New Roman" w:cs="Times New Roman"/>
                <w:sz w:val="18"/>
                <w:szCs w:val="18"/>
              </w:rPr>
              <w:t>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649B1FE" w14:textId="2CFFED14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43E2055" w14:textId="5EA361A2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B4C87" w14:textId="3CD6965E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37D08" w14:textId="310E388B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4C07945" w14:textId="3DFDE834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6F90BFB" w14:textId="6F008E4F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54CC95D1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C79DD" w14:textId="64A9A494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7BBD2FA" w14:textId="7E842C06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9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B99836F" w14:textId="293C1F78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B53FF29" w14:textId="56A552C7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rbit, PNS, ITF, PP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7E32A0B" w14:textId="395A7AC3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0D0C549" w14:textId="3CE57C69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2D3A77" w14:textId="0F536E84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8C2DE" w14:textId="099C0A63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4C89E1C" w14:textId="50C1DE45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F665B62" w14:textId="03604DF6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2978847D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C5D40" w14:textId="51468BC7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4B2306C" w14:textId="10FE215F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2F886B6" w14:textId="6C42B4CA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354C80A" w14:textId="172211A9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A8875E1" w14:textId="3DA861F9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01EE95F" w14:textId="4AE2ABF3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B9091" w14:textId="5C8A0B83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5E737" w14:textId="0E7BB533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subcutaneous hydrop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753F75B" w14:textId="3878CC91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B4537BF" w14:textId="209B8127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28EB8FE6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F6AAF" w14:textId="67D7B7A3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62C62B0" w14:textId="48D41220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FD2CCBD" w14:textId="57FD09B6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5051720" w14:textId="0A33A40E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5BE636E" w14:textId="5421EEB9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3F93079" w14:textId="6480F0A3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59708" w14:textId="0F2685B7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FD828" w14:textId="6F4D8CE8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85476F5" w14:textId="12837227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B647BBC" w14:textId="08B68425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3AAF9BA8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C31A9" w14:textId="54583C5A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90A08B2" w14:textId="1F88283F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0FC6882" w14:textId="2F53E7C7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4226E1" w14:textId="6BF2E92D" w:rsidR="00BB1B64" w:rsidRPr="00E74762" w:rsidRDefault="006D1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 xml:space="preserve">rbit, </w:t>
            </w:r>
            <w:r w:rsidR="00904040" w:rsidRPr="00E74762">
              <w:rPr>
                <w:rFonts w:ascii="Times New Roman" w:hAnsi="Times New Roman" w:cs="Times New Roman"/>
                <w:sz w:val="18"/>
                <w:szCs w:val="18"/>
              </w:rPr>
              <w:t>PNS, N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EA1BF9" w14:textId="2BEF436C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53FFF5D" w14:textId="0FDE0ECE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47FCE" w14:textId="53E47261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7E6B0" w14:textId="4A804948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F9DA82" w14:textId="57BF012E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F408EB6" w14:textId="45CEE125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4AA36D68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F35711" w14:textId="7E12530D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B601B9C" w14:textId="058C7954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6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1103A5E" w14:textId="6D4C36FB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69BE404" w14:textId="7DA25968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N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2877141" w14:textId="604DD839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1109C6F" w14:textId="7523C842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4E35A7" w14:textId="7E04D637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D0DA7" w14:textId="36883CED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6B18C2C" w14:textId="559D38B2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45B38EB" w14:textId="2CA01698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1252BFDA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9070B" w14:textId="1648E0E3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1803026" w14:textId="09413BE9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DC40515" w14:textId="1FE3398D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403EA52" w14:textId="3DA1C56A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ITF, PP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C28875F" w14:textId="729C989E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9DE240D" w14:textId="78C686DB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9"/>
            <w:bookmarkStart w:id="2" w:name="OLE_LINK10"/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  <w:bookmarkEnd w:id="1"/>
            <w:bookmarkEnd w:id="2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19C6B5" w14:textId="0432E20C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9129A" w14:textId="23962DE9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D7B79BC" w14:textId="0B94EF97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4F9E854" w14:textId="148F8A02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13CAF47C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96BFCD" w14:textId="58F9528E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148D864" w14:textId="55563A25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2A241A7" w14:textId="5C6D4EB6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5BD8EE4" w14:textId="6177E7CA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N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B130895" w14:textId="6A027A1B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43CEE2E" w14:textId="17548A0D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A4170" w14:textId="599DCECA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D40BA" w14:textId="536C0701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8A8EDA5" w14:textId="6BB82F0C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3B1B71F" w14:textId="61AE1876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6D6EDC51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11F2D0" w14:textId="249A506A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79D177E" w14:textId="3C0ADF79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9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09AEF0D" w14:textId="4CEDAF21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D19AFE" w14:textId="50F9AE97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eck, PP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4E0E99C" w14:textId="5E1B0CC8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36EBD0B" w14:textId="2140D0D1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731C1" w14:textId="699C237C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C7C06" w14:textId="72559684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5CED3E3" w14:textId="13F1CC3C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AA37FE8" w14:textId="6EED475F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39EA87F3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070523" w14:textId="11B9CEDF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55CF758" w14:textId="48089B3E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A89A677" w14:textId="65119ACD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DC3DF3F" w14:textId="53317F65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ITF, PP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F81E985" w14:textId="0FF98FA1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5E88C40" w14:textId="7A2A03E9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953AF" w14:textId="46CB3C99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C31A6" w14:textId="67D8EA35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SF leakage, intracranial infec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6397551" w14:textId="3E34CA6D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55646E4" w14:textId="1FD805EB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6C43F20F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6E3710" w14:textId="71498B41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0434D16" w14:textId="1DDD220B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0F10A9A" w14:textId="34C2F8B4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A3085F8" w14:textId="36CD84D7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N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60BA704" w14:textId="6AF8516C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81307F6" w14:textId="38E504C5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255B76" w14:textId="2E3EE87B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27157" w14:textId="0BB86E6F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3330EA4" w14:textId="0A468D05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8C5831F" w14:textId="3D67CC55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5EAF3A18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AA1354" w14:textId="4652AA3E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8B423F4" w14:textId="642879A0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5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1D42872" w14:textId="487F02EF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3209155" w14:textId="6948A230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8941DDD" w14:textId="05B95968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54A5E6F" w14:textId="44F4CE9C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5962E" w14:textId="72337DDA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F0B9F" w14:textId="087833EA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subcutaneous hydrop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BDDB359" w14:textId="4E0D6E36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336217A" w14:textId="5216A90D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05991974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549B1D" w14:textId="29666FCE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FCF6CB1" w14:textId="0A67A670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389B53F" w14:textId="617C73DD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4FAEE6E" w14:textId="04761415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IT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AD358AA" w14:textId="42C964E8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8FD46F4" w14:textId="7EA716BA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97C646" w14:textId="07C5CCA8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I/ 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E37C8" w14:textId="6A3CB584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4CED105" w14:textId="3900F1B0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74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D356CBA" w14:textId="0727CB83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1B64" w14:paraId="5F8097BE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2309C" w14:textId="675D18AD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0BFB6BA" w14:textId="422A800B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9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5D1C02E" w14:textId="05F882E3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C690E8" w14:textId="7B1CAD1C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IT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E6A2601" w14:textId="4285F73E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F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940E74D" w14:textId="6B1FD886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F66763" w14:textId="4A48EC2C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928E5" w14:textId="172515AB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D28A31" w14:textId="66BA1B4E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30C7210" w14:textId="4A603F33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53096060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A3C3F" w14:textId="0795D367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1F63021" w14:textId="096EDFFB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CA12366" w14:textId="42220CDA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D7EFD9" w14:textId="3F3B62A8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N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9EE4A3" w14:textId="26866A47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2B6307B" w14:textId="3FC28FBB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6ED4C6" w14:textId="6A993517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56D98" w14:textId="450C36BC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CAA4CDE" w14:textId="0CB671D4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C53B9BE" w14:textId="69655B72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4EF45FF4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C31F1D" w14:textId="1F5EAD8E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D8D6604" w14:textId="649F0740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7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48F700E" w14:textId="29C1F756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CAC9AA" w14:textId="220D9F96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IT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3E4B6D" w14:textId="474D3905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8E08B0F" w14:textId="2610C6F0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39EF6" w14:textId="7FCB5C63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5F50C" w14:textId="24BC0D19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B06913E" w14:textId="4E399A79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5FEE717" w14:textId="70720F09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523CB69B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120490" w14:textId="1FD44C27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E45B187" w14:textId="019A8EAC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6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2B837C5" w14:textId="09769B95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0407575" w14:textId="6CC7B66A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e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7FDA310" w14:textId="589DB6BA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86558D4" w14:textId="6CAC9C08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0DA9CF" w14:textId="37A437C1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86082" w14:textId="451DF264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3DB543D" w14:textId="12E7E03D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3B6920" w14:textId="62B7B850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218576A9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364B2C" w14:textId="232C8A21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3EEC249" w14:textId="772A0BCF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0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9A02230" w14:textId="113A72EA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4C8A12" w14:textId="5B2978B6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3A154AE" w14:textId="7D1628C6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F3A5553" w14:textId="2D5BFFEB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84140" w14:textId="31FBAF45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BDD89" w14:textId="69ACB171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brain stem dysfunc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00EADD5" w14:textId="64923430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E2F8EC9" w14:textId="5FDEBE11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1B64" w14:paraId="0BFDECDB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5E95E" w14:textId="0513AF94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17688EE" w14:textId="3A8939BA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6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B6FB467" w14:textId="0A57383A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768B81F" w14:textId="65FFCF30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N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4C6160E" w14:textId="422293AA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E48E490" w14:textId="3D759CFC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753B1C" w14:textId="15B876D3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96FFF" w14:textId="3B487899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8FA66C6" w14:textId="57E8FFD6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9458B4D" w14:textId="3D26D291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728F3A45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7445E8" w14:textId="3A1FBC93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2AA9F89" w14:textId="389FF473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4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B724D5" w14:textId="5044E9A6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0CE5F5" w14:textId="59A244EC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e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2D3C342" w14:textId="7E150C2C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0F67C2A" w14:textId="64143561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063224" w14:textId="60B32FFA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E9BF2" w14:textId="5ABC401E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58"/>
            <w:bookmarkStart w:id="4" w:name="OLE_LINK59"/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ranial nerve d</w:t>
            </w:r>
            <w:bookmarkEnd w:id="3"/>
            <w:bookmarkEnd w:id="4"/>
            <w:r w:rsidR="009377C0">
              <w:rPr>
                <w:rFonts w:ascii="Times New Roman" w:hAnsi="Times New Roman" w:cs="Times New Roman"/>
                <w:sz w:val="18"/>
                <w:szCs w:val="18"/>
              </w:rPr>
              <w:t>efici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67158F9" w14:textId="20AB8BE3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56F1BED" w14:textId="1568E809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2250B5B9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BB6DD6" w14:textId="78C1B67C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071A5D9" w14:textId="55DA25E6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0/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2F46076" w14:textId="4F14CBE8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252E2F" w14:textId="7231794E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PP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0BB6E61" w14:textId="6AB1FAFC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1867913" w14:textId="7650AF2A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DF8EB6" w14:textId="57DDF544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2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2E0E5" w14:textId="0350C295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F2A5F92" w14:textId="70224074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7A14E97" w14:textId="749A4F33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0D4C365D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583CE6" w14:textId="437F6BDC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D24E9FF" w14:textId="1C11DF5B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4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319614" w14:textId="6BDF5E04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57712D" w14:textId="3FB431CB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NC, ITF, PPF, ea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93D22C" w14:textId="577EBDB7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7F2CD6E" w14:textId="3A902DBE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FE0EE" w14:textId="59CE47F9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500DA" w14:textId="599AB2DC" w:rsidR="00BB1B64" w:rsidRPr="00E74762" w:rsidRDefault="006A2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cerebral infarction, skin flap necrosi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A9E5E5F" w14:textId="6D0F9CCC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8973EAC" w14:textId="5EDD3EA1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3A2DB4AA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CE3426" w14:textId="2C552C3B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4B36FA4" w14:textId="03F900AA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1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2CEDE9D" w14:textId="7326BE61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53F066C" w14:textId="4B556C19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7DDD768" w14:textId="341EFAB1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49D7CC3" w14:textId="4837A56B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C7FF5C" w14:textId="28F91521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/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C40F1" w14:textId="678F40D6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 xml:space="preserve">cranial nerve </w:t>
            </w:r>
            <w:r w:rsidR="009377C0" w:rsidRPr="00E7476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9377C0">
              <w:rPr>
                <w:rFonts w:ascii="Times New Roman" w:hAnsi="Times New Roman" w:cs="Times New Roman"/>
                <w:sz w:val="18"/>
                <w:szCs w:val="18"/>
              </w:rPr>
              <w:t>efici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743331" w14:textId="0AFF254A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8DCD03E" w14:textId="68B87DED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BB1B64" w14:paraId="1586898F" w14:textId="77777777" w:rsidTr="00E7476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78A4F2" w14:textId="2CE81BA2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D5C7A74" w14:textId="41B075F4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8/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FD2AA3A" w14:textId="4F465752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D9571A" w14:textId="596DF01F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97935F2" w14:textId="3B97F832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A175FB9" w14:textId="19D1DA15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0421A" w14:textId="2946D80C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4D011" w14:textId="13D8C898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A9ECFF3" w14:textId="79464000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99C8AD2" w14:textId="08C3EC54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  <w:tr w:rsidR="00BB1B64" w14:paraId="3A35628F" w14:textId="77777777" w:rsidTr="00E74762"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55802AC" w14:textId="3903FF5A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7C6B6483" w14:textId="0F34014D" w:rsidR="00BB1B64" w:rsidRPr="00E74762" w:rsidRDefault="00BB1B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0/M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3EFBE23C" w14:textId="3062840E" w:rsidR="00BB1B64" w:rsidRPr="00E74762" w:rsidRDefault="000F79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60230052" w14:textId="401901B6" w:rsidR="00BB1B64" w:rsidRPr="00E74762" w:rsidRDefault="00904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rbit, PNS, NC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032FAF6E" w14:textId="639D4E3D" w:rsidR="00BB1B64" w:rsidRPr="00E74762" w:rsidRDefault="00E73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EEA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</w:tcPr>
          <w:p w14:paraId="5769B386" w14:textId="22A813CC" w:rsidR="00BB1B64" w:rsidRPr="00E74762" w:rsidRDefault="008229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>GT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D190E1A" w14:textId="0DF940A9" w:rsidR="00BB1B64" w:rsidRPr="00E74762" w:rsidRDefault="004F7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-II/ 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3EAD93" w14:textId="7AA4BB8B" w:rsidR="00BB1B64" w:rsidRPr="00E74762" w:rsidRDefault="00386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/>
                <w:sz w:val="18"/>
                <w:szCs w:val="18"/>
              </w:rPr>
              <w:t xml:space="preserve">cranial nerve </w:t>
            </w:r>
            <w:r w:rsidR="009377C0" w:rsidRPr="00E7476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9377C0">
              <w:rPr>
                <w:rFonts w:ascii="Times New Roman" w:hAnsi="Times New Roman" w:cs="Times New Roman"/>
                <w:sz w:val="18"/>
                <w:szCs w:val="18"/>
              </w:rPr>
              <w:t>eficit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</w:tcPr>
          <w:p w14:paraId="2095A7BC" w14:textId="17124214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2850AE24" w14:textId="5F4E1653" w:rsidR="00BB1B64" w:rsidRPr="00E74762" w:rsidRDefault="00E74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762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</w:tr>
    </w:tbl>
    <w:p w14:paraId="70B6D44E" w14:textId="6EB5FFAA" w:rsidR="00CA1B18" w:rsidRDefault="006236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PNS, paranasal sinus; NC, nasal cavity; ITF, infratemporal fossa; PPF, pterygopalatine fossa; PPS, p</w:t>
      </w:r>
      <w:r w:rsidRPr="00673EF6">
        <w:rPr>
          <w:rFonts w:ascii="Times New Roman" w:hAnsi="Times New Roman" w:cs="Times New Roman"/>
        </w:rPr>
        <w:t>arapharynge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pace</w:t>
      </w:r>
      <w:r>
        <w:rPr>
          <w:rFonts w:ascii="Times New Roman" w:hAnsi="Times New Roman" w:cs="Times New Roman"/>
        </w:rPr>
        <w:t>.</w:t>
      </w:r>
    </w:p>
    <w:p w14:paraId="10D05143" w14:textId="77777777" w:rsidR="00E74762" w:rsidRDefault="00536E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CCFA, the </w:t>
      </w:r>
      <w:r w:rsidRPr="00536EBB">
        <w:rPr>
          <w:rFonts w:ascii="Times New Roman" w:hAnsi="Times New Roman" w:cs="Times New Roman"/>
        </w:rPr>
        <w:t>combined craniofacial approach</w:t>
      </w:r>
      <w:r>
        <w:rPr>
          <w:rFonts w:ascii="Times New Roman" w:hAnsi="Times New Roman" w:cs="Times New Roman"/>
        </w:rPr>
        <w:t xml:space="preserve">; FTA, </w:t>
      </w:r>
      <w:r w:rsidRPr="00536EBB">
        <w:rPr>
          <w:rFonts w:ascii="Times New Roman" w:hAnsi="Times New Roman" w:cs="Times New Roman"/>
        </w:rPr>
        <w:t>the frontotemporal approach</w:t>
      </w:r>
      <w:r>
        <w:rPr>
          <w:rFonts w:ascii="Times New Roman" w:hAnsi="Times New Roman" w:cs="Times New Roman"/>
        </w:rPr>
        <w:t>; D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the Derome approach</w:t>
      </w:r>
      <w:r w:rsidR="00E73485">
        <w:rPr>
          <w:rFonts w:ascii="Times New Roman" w:hAnsi="Times New Roman" w:cs="Times New Roman"/>
        </w:rPr>
        <w:t xml:space="preserve">; EEA, </w:t>
      </w:r>
      <w:r w:rsidR="00E73485" w:rsidRPr="00E73485">
        <w:rPr>
          <w:rFonts w:ascii="Times New Roman" w:hAnsi="Times New Roman" w:cs="Times New Roman"/>
        </w:rPr>
        <w:t>the endoscopic endonasal approach</w:t>
      </w:r>
      <w:r w:rsidR="00E73485">
        <w:rPr>
          <w:rFonts w:ascii="Times New Roman" w:hAnsi="Times New Roman" w:cs="Times New Roman"/>
        </w:rPr>
        <w:t xml:space="preserve">; MSA, </w:t>
      </w:r>
      <w:r w:rsidR="00E73485" w:rsidRPr="00E73485">
        <w:rPr>
          <w:rFonts w:ascii="Times New Roman" w:hAnsi="Times New Roman" w:cs="Times New Roman"/>
        </w:rPr>
        <w:t>the maxillary swing approach</w:t>
      </w:r>
      <w:r w:rsidR="00E73485">
        <w:rPr>
          <w:rFonts w:ascii="Times New Roman" w:hAnsi="Times New Roman" w:cs="Times New Roman"/>
        </w:rPr>
        <w:t xml:space="preserve">; CCCA, </w:t>
      </w:r>
      <w:r w:rsidR="00E7348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E73485" w:rsidRPr="003A74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ed craniocervical approach</w:t>
      </w:r>
      <w:r w:rsidR="00E73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CFA, the </w:t>
      </w:r>
      <w:r w:rsidR="00E73485" w:rsidRPr="00E73485">
        <w:rPr>
          <w:rFonts w:ascii="Times New Roman" w:hAnsi="Times New Roman" w:cs="Times New Roman"/>
          <w:color w:val="000000" w:themeColor="text1"/>
          <w:sz w:val="24"/>
          <w:szCs w:val="24"/>
        </w:rPr>
        <w:t>middle cranial fossa approach</w:t>
      </w:r>
      <w:r w:rsidR="00E73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UDA, the </w:t>
      </w:r>
      <w:r w:rsidR="00E73485" w:rsidRPr="00E73485">
        <w:rPr>
          <w:rFonts w:ascii="Times New Roman" w:hAnsi="Times New Roman" w:cs="Times New Roman"/>
          <w:color w:val="000000" w:themeColor="text1"/>
          <w:sz w:val="24"/>
          <w:szCs w:val="24"/>
        </w:rPr>
        <w:t>undefined approach</w:t>
      </w:r>
      <w:r w:rsidR="00E747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1D6A3A" w14:textId="32EFC741" w:rsidR="00E74762" w:rsidRPr="00E74762" w:rsidRDefault="00E747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, not available.</w:t>
      </w:r>
      <w:r w:rsidR="00E73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E74762" w:rsidRPr="00E74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8F"/>
    <w:rsid w:val="000F6A9A"/>
    <w:rsid w:val="000F79E2"/>
    <w:rsid w:val="00272101"/>
    <w:rsid w:val="00283D8F"/>
    <w:rsid w:val="003860B5"/>
    <w:rsid w:val="0038722C"/>
    <w:rsid w:val="004F7C45"/>
    <w:rsid w:val="00536EBB"/>
    <w:rsid w:val="006236AC"/>
    <w:rsid w:val="006A22DE"/>
    <w:rsid w:val="006D10ED"/>
    <w:rsid w:val="007601E0"/>
    <w:rsid w:val="007E0068"/>
    <w:rsid w:val="00822902"/>
    <w:rsid w:val="00904040"/>
    <w:rsid w:val="009377C0"/>
    <w:rsid w:val="00B31B59"/>
    <w:rsid w:val="00B57EFC"/>
    <w:rsid w:val="00BB1B64"/>
    <w:rsid w:val="00CA1B18"/>
    <w:rsid w:val="00CB021D"/>
    <w:rsid w:val="00D4567F"/>
    <w:rsid w:val="00E73485"/>
    <w:rsid w:val="00E7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3726C"/>
  <w15:chartTrackingRefBased/>
  <w15:docId w15:val="{B4A2ACEF-019C-422B-9E94-3E1AA1658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36EB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36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7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C5878-2975-4F58-B8D0-6264E43DA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厚杰</dc:creator>
  <cp:keywords/>
  <dc:description/>
  <cp:lastModifiedBy>刘 厚杰</cp:lastModifiedBy>
  <cp:revision>3</cp:revision>
  <dcterms:created xsi:type="dcterms:W3CDTF">2020-05-10T08:49:00Z</dcterms:created>
  <dcterms:modified xsi:type="dcterms:W3CDTF">2020-05-11T16:35:00Z</dcterms:modified>
</cp:coreProperties>
</file>